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34490E" w14:textId="2FC07D0D" w:rsidR="00E907D0" w:rsidRPr="006B3D1B" w:rsidRDefault="004B725C">
      <w:pPr>
        <w:rPr>
          <w:rFonts w:ascii="Times New Roman" w:hAnsi="Times New Roman" w:cs="Times New Roman"/>
          <w:sz w:val="20"/>
          <w:szCs w:val="20"/>
        </w:rPr>
      </w:pPr>
      <w:r w:rsidRPr="006B3D1B">
        <w:rPr>
          <w:rFonts w:ascii="Times New Roman" w:hAnsi="Times New Roman" w:cs="Times New Roman"/>
          <w:sz w:val="20"/>
          <w:szCs w:val="20"/>
        </w:rPr>
        <w:t xml:space="preserve">Supplemental Table </w:t>
      </w:r>
      <w:r w:rsidR="009D6C36" w:rsidRPr="006B3D1B">
        <w:rPr>
          <w:rFonts w:ascii="Times New Roman" w:hAnsi="Times New Roman" w:cs="Times New Roman"/>
          <w:sz w:val="20"/>
          <w:szCs w:val="20"/>
        </w:rPr>
        <w:t>2</w:t>
      </w:r>
      <w:r w:rsidRPr="006B3D1B">
        <w:rPr>
          <w:rFonts w:ascii="Times New Roman" w:hAnsi="Times New Roman" w:cs="Times New Roman"/>
          <w:sz w:val="20"/>
          <w:szCs w:val="20"/>
        </w:rPr>
        <w:t>:</w:t>
      </w:r>
      <w:r w:rsidR="009D6C36" w:rsidRPr="006B3D1B">
        <w:rPr>
          <w:rFonts w:ascii="Times New Roman" w:hAnsi="Times New Roman" w:cs="Times New Roman"/>
          <w:sz w:val="20"/>
          <w:szCs w:val="20"/>
        </w:rPr>
        <w:t xml:space="preserve"> </w:t>
      </w:r>
      <w:r w:rsidR="00EB0C6F">
        <w:rPr>
          <w:rFonts w:ascii="Times New Roman" w:hAnsi="Times New Roman" w:cs="Times New Roman"/>
          <w:sz w:val="20"/>
          <w:szCs w:val="20"/>
        </w:rPr>
        <w:t>Summary of database queries</w:t>
      </w:r>
      <w:r w:rsidR="009D6C36" w:rsidRPr="006B3D1B">
        <w:rPr>
          <w:rFonts w:ascii="Times New Roman" w:hAnsi="Times New Roman" w:cs="Times New Roman"/>
          <w:sz w:val="20"/>
          <w:szCs w:val="20"/>
        </w:rPr>
        <w:t>.</w:t>
      </w:r>
    </w:p>
    <w:p w14:paraId="7E4E6F24" w14:textId="220AA2C7" w:rsidR="004B725C" w:rsidRPr="006B3D1B" w:rsidRDefault="004B725C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68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5"/>
        <w:gridCol w:w="1350"/>
        <w:gridCol w:w="1350"/>
        <w:gridCol w:w="1684"/>
      </w:tblGrid>
      <w:tr w:rsidR="00EB0C6F" w:rsidRPr="006B3D1B" w14:paraId="70A5B32E" w14:textId="77777777" w:rsidTr="00EB0C6F">
        <w:trPr>
          <w:trHeight w:val="975"/>
        </w:trPr>
        <w:tc>
          <w:tcPr>
            <w:tcW w:w="2425" w:type="dxa"/>
            <w:shd w:val="clear" w:color="auto" w:fill="auto"/>
            <w:vAlign w:val="bottom"/>
            <w:hideMark/>
          </w:tcPr>
          <w:p w14:paraId="1FB80312" w14:textId="0D0390A6" w:rsidR="00EB0C6F" w:rsidRPr="006B3D1B" w:rsidRDefault="00EB0C6F" w:rsidP="004B72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base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715A8C13" w14:textId="069F866A" w:rsidR="00EB0C6F" w:rsidRPr="006B3D1B" w:rsidRDefault="00EB0C6F" w:rsidP="004B72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rch term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39BC9A22" w14:textId="12B27881" w:rsidR="00EB0C6F" w:rsidRPr="006B3D1B" w:rsidRDefault="00EB0C6F" w:rsidP="004B72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icles Identified</w:t>
            </w:r>
          </w:p>
        </w:tc>
        <w:tc>
          <w:tcPr>
            <w:tcW w:w="1684" w:type="dxa"/>
            <w:shd w:val="clear" w:color="auto" w:fill="auto"/>
            <w:vAlign w:val="bottom"/>
            <w:hideMark/>
          </w:tcPr>
          <w:p w14:paraId="1371CD1E" w14:textId="473E242C" w:rsidR="00EB0C6F" w:rsidRPr="006B3D1B" w:rsidRDefault="00EB0C6F" w:rsidP="004B72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icles Reviewed</w:t>
            </w:r>
          </w:p>
        </w:tc>
      </w:tr>
      <w:tr w:rsidR="00EB0C6F" w:rsidRPr="006B3D1B" w14:paraId="5AC04CF4" w14:textId="77777777" w:rsidTr="00EB0C6F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FD7F176" w14:textId="0DBA3D0A" w:rsidR="00EB0C6F" w:rsidRPr="006B3D1B" w:rsidRDefault="00EB0C6F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ubMed/MEDLIN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A56F82F" w14:textId="6D2DEA9A" w:rsidR="00EB0C6F" w:rsidRPr="006B3D1B" w:rsidRDefault="00EB0C6F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e Supplemental Table 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7C0562" w14:textId="2F18969F" w:rsidR="00EB0C6F" w:rsidRPr="006B3D1B" w:rsidRDefault="00EB0C6F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5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71E74010" w14:textId="409F8AF5" w:rsidR="00EB0C6F" w:rsidRPr="006B3D1B" w:rsidRDefault="00EB0C6F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5</w:t>
            </w:r>
          </w:p>
        </w:tc>
      </w:tr>
      <w:tr w:rsidR="00EB0C6F" w:rsidRPr="006B3D1B" w14:paraId="5840DF75" w14:textId="77777777" w:rsidTr="00EB0C6F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E5525A7" w14:textId="64B8B9BF" w:rsidR="00EB0C6F" w:rsidRPr="006B3D1B" w:rsidRDefault="00EB0C6F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ubMed/Non-MEDLIN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92388E" w14:textId="7A303872" w:rsidR="00EB0C6F" w:rsidRPr="006B3D1B" w:rsidRDefault="00EB0C6F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e Supplemental Table 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9084F6" w14:textId="44AE6BC0" w:rsidR="00EB0C6F" w:rsidRPr="006B3D1B" w:rsidRDefault="00EB0C6F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249C85A" w14:textId="2FE7E4C6" w:rsidR="00EB0C6F" w:rsidRPr="006B3D1B" w:rsidRDefault="00EB0C6F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</w:t>
            </w:r>
          </w:p>
        </w:tc>
      </w:tr>
      <w:tr w:rsidR="00EB0C6F" w:rsidRPr="006B3D1B" w14:paraId="1DD43005" w14:textId="77777777" w:rsidTr="00EB0C6F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BC96CFC" w14:textId="7A42B454" w:rsidR="00EB0C6F" w:rsidRPr="006B3D1B" w:rsidRDefault="00EB0C6F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ubMed/MEDLINE using the “Best Match” query opti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966E574" w14:textId="63404ADD" w:rsidR="00EB0C6F" w:rsidRPr="006B3D1B" w:rsidRDefault="00EB0C6F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brain metastasis location”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7D47D1" w14:textId="4844825F" w:rsidR="00EB0C6F" w:rsidRPr="006B3D1B" w:rsidRDefault="00EB0C6F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3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038EB01" w14:textId="47B9E09A" w:rsidR="00EB0C6F" w:rsidRPr="006B3D1B" w:rsidRDefault="00EB0C6F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3</w:t>
            </w:r>
          </w:p>
        </w:tc>
      </w:tr>
      <w:tr w:rsidR="00EB0C6F" w:rsidRPr="006B3D1B" w14:paraId="0E2A8024" w14:textId="77777777" w:rsidTr="00EB0C6F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042F306" w14:textId="34079B97" w:rsidR="00EB0C6F" w:rsidRPr="006B3D1B" w:rsidRDefault="00EB0C6F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ogle Schola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722AC2" w14:textId="34CC4CD2" w:rsidR="00EB0C6F" w:rsidRPr="006B3D1B" w:rsidRDefault="00EB0C6F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brain metastasis location”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DF3ECC" w14:textId="1F4A651C" w:rsidR="00EB0C6F" w:rsidRPr="006B3D1B" w:rsidRDefault="00EB0C6F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0,000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8790EA5" w14:textId="6D0A8F20" w:rsidR="00EB0C6F" w:rsidRPr="006B3D1B" w:rsidRDefault="00EB0C6F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EB0C6F" w:rsidRPr="006B3D1B" w14:paraId="16395554" w14:textId="77777777" w:rsidTr="00EB0C6F">
        <w:trPr>
          <w:trHeight w:val="3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F829436" w14:textId="1D1102D6" w:rsidR="00EB0C6F" w:rsidRPr="006B3D1B" w:rsidRDefault="00EB0C6F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ogle Schola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F7C98C3" w14:textId="23A973B3" w:rsidR="00EB0C6F" w:rsidRPr="00EB0C6F" w:rsidRDefault="00EB0C6F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0C6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“brain metastases prognosis supratentorial OR infratentorial OR thalamus OR brainstem OR lobe -glioblastoma -astrocytoma -glioma”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9FD2CB6" w14:textId="2D094AF3" w:rsidR="00EB0C6F" w:rsidRPr="006B3D1B" w:rsidRDefault="00EB0C6F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,800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0A8FA9D" w14:textId="33F592B4" w:rsidR="00EB0C6F" w:rsidRPr="006B3D1B" w:rsidRDefault="00EB0C6F" w:rsidP="004B7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</w:tr>
    </w:tbl>
    <w:p w14:paraId="45202BF2" w14:textId="77777777" w:rsidR="006B3D1B" w:rsidRPr="006B3D1B" w:rsidRDefault="006B3D1B" w:rsidP="006B3D1B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7E42B6E8" w14:textId="77777777" w:rsidR="006B3D1B" w:rsidRPr="006B3D1B" w:rsidRDefault="006B3D1B" w:rsidP="006B3D1B">
      <w:pPr>
        <w:rPr>
          <w:rFonts w:ascii="Times New Roman" w:hAnsi="Times New Roman" w:cs="Times New Roman"/>
          <w:sz w:val="20"/>
          <w:szCs w:val="20"/>
        </w:rPr>
      </w:pPr>
    </w:p>
    <w:p w14:paraId="7945D3E5" w14:textId="77777777" w:rsidR="006B3D1B" w:rsidRPr="006B3D1B" w:rsidRDefault="006B3D1B">
      <w:pPr>
        <w:rPr>
          <w:rFonts w:ascii="Times New Roman" w:hAnsi="Times New Roman" w:cs="Times New Roman"/>
          <w:sz w:val="20"/>
          <w:szCs w:val="20"/>
        </w:rPr>
      </w:pPr>
    </w:p>
    <w:sectPr w:rsidR="006B3D1B" w:rsidRPr="006B3D1B" w:rsidSect="004B72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altName w:val="Arial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25C"/>
    <w:rsid w:val="00013228"/>
    <w:rsid w:val="000419E8"/>
    <w:rsid w:val="00044D36"/>
    <w:rsid w:val="00064CE0"/>
    <w:rsid w:val="001B0767"/>
    <w:rsid w:val="001B10A7"/>
    <w:rsid w:val="003C301F"/>
    <w:rsid w:val="003C7FF3"/>
    <w:rsid w:val="00400DB9"/>
    <w:rsid w:val="00436278"/>
    <w:rsid w:val="00436712"/>
    <w:rsid w:val="004B518D"/>
    <w:rsid w:val="004B725C"/>
    <w:rsid w:val="004C78C7"/>
    <w:rsid w:val="004D3057"/>
    <w:rsid w:val="00506C58"/>
    <w:rsid w:val="0056262B"/>
    <w:rsid w:val="005F0863"/>
    <w:rsid w:val="00623045"/>
    <w:rsid w:val="00650B7C"/>
    <w:rsid w:val="00663CB9"/>
    <w:rsid w:val="00672AFA"/>
    <w:rsid w:val="006B3D1B"/>
    <w:rsid w:val="0077750A"/>
    <w:rsid w:val="007F465B"/>
    <w:rsid w:val="00841685"/>
    <w:rsid w:val="00926931"/>
    <w:rsid w:val="00986619"/>
    <w:rsid w:val="009D6C36"/>
    <w:rsid w:val="009E6831"/>
    <w:rsid w:val="00A00060"/>
    <w:rsid w:val="00A308D8"/>
    <w:rsid w:val="00A708A1"/>
    <w:rsid w:val="00B13020"/>
    <w:rsid w:val="00BF4F87"/>
    <w:rsid w:val="00C24D0D"/>
    <w:rsid w:val="00CB2F95"/>
    <w:rsid w:val="00CC3AE7"/>
    <w:rsid w:val="00D8441A"/>
    <w:rsid w:val="00DB7C3F"/>
    <w:rsid w:val="00DF5648"/>
    <w:rsid w:val="00E12B42"/>
    <w:rsid w:val="00E542EF"/>
    <w:rsid w:val="00E6050C"/>
    <w:rsid w:val="00E6438E"/>
    <w:rsid w:val="00E77863"/>
    <w:rsid w:val="00E907D0"/>
    <w:rsid w:val="00E92600"/>
    <w:rsid w:val="00EB0C6F"/>
    <w:rsid w:val="00FF3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EC8C1"/>
  <w14:defaultImageDpi w14:val="32767"/>
  <w15:chartTrackingRefBased/>
  <w15:docId w15:val="{C337ACFE-93AA-5444-851D-7F388FE9F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B725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B725C"/>
    <w:rPr>
      <w:color w:val="954F72"/>
      <w:u w:val="single"/>
    </w:rPr>
  </w:style>
  <w:style w:type="paragraph" w:customStyle="1" w:styleId="msonormal0">
    <w:name w:val="msonormal"/>
    <w:basedOn w:val="Normal"/>
    <w:rsid w:val="004B725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0">
    <w:name w:val="font0"/>
    <w:basedOn w:val="Normal"/>
    <w:rsid w:val="004B725C"/>
    <w:pPr>
      <w:spacing w:before="100" w:beforeAutospacing="1" w:after="100" w:afterAutospacing="1"/>
    </w:pPr>
    <w:rPr>
      <w:rFonts w:ascii="Calibri" w:eastAsia="Times New Roman" w:hAnsi="Calibri" w:cs="Times New Roman"/>
      <w:color w:val="000000"/>
    </w:rPr>
  </w:style>
  <w:style w:type="paragraph" w:customStyle="1" w:styleId="xl63">
    <w:name w:val="xl63"/>
    <w:basedOn w:val="Normal"/>
    <w:rsid w:val="004B725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4B725C"/>
    <w:pPr>
      <w:spacing w:before="100" w:beforeAutospacing="1" w:after="100" w:afterAutospacing="1"/>
    </w:pPr>
    <w:rPr>
      <w:rFonts w:ascii="Calibri" w:eastAsia="Times New Roman" w:hAnsi="Calibri" w:cs="Times New Roman"/>
    </w:rPr>
  </w:style>
  <w:style w:type="paragraph" w:customStyle="1" w:styleId="xl65">
    <w:name w:val="xl65"/>
    <w:basedOn w:val="Normal"/>
    <w:rsid w:val="004B725C"/>
    <w:pPr>
      <w:shd w:val="clear" w:color="00FFFF" w:fill="00FFFF"/>
      <w:spacing w:before="100" w:beforeAutospacing="1" w:after="100" w:afterAutospacing="1"/>
    </w:pPr>
    <w:rPr>
      <w:rFonts w:ascii="Calibri" w:eastAsia="Times New Roman" w:hAnsi="Calibri" w:cs="Times New Roman"/>
    </w:rPr>
  </w:style>
  <w:style w:type="paragraph" w:customStyle="1" w:styleId="xl66">
    <w:name w:val="xl66"/>
    <w:basedOn w:val="Normal"/>
    <w:rsid w:val="004B725C"/>
    <w:pP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7">
    <w:name w:val="xl67"/>
    <w:basedOn w:val="Normal"/>
    <w:rsid w:val="004B725C"/>
    <w:pPr>
      <w:spacing w:before="100" w:beforeAutospacing="1" w:after="100" w:afterAutospacing="1"/>
      <w:jc w:val="right"/>
    </w:pPr>
    <w:rPr>
      <w:rFonts w:ascii="Calibri" w:eastAsia="Times New Roman" w:hAnsi="Calibri" w:cs="Times New Roman"/>
    </w:rPr>
  </w:style>
  <w:style w:type="paragraph" w:customStyle="1" w:styleId="xl68">
    <w:name w:val="xl68"/>
    <w:basedOn w:val="Normal"/>
    <w:rsid w:val="004B725C"/>
    <w:pPr>
      <w:shd w:val="clear" w:color="FFFFFF" w:fill="FFFFFF"/>
      <w:spacing w:before="100" w:beforeAutospacing="1" w:after="100" w:afterAutospacing="1"/>
    </w:pPr>
    <w:rPr>
      <w:rFonts w:ascii="Roboto" w:eastAsia="Times New Roman" w:hAnsi="Roboto" w:cs="Times New Roman"/>
    </w:rPr>
  </w:style>
  <w:style w:type="paragraph" w:customStyle="1" w:styleId="xl69">
    <w:name w:val="xl69"/>
    <w:basedOn w:val="Normal"/>
    <w:rsid w:val="004B725C"/>
    <w:pPr>
      <w:spacing w:before="100" w:beforeAutospacing="1" w:after="100" w:afterAutospacing="1"/>
      <w:jc w:val="right"/>
    </w:pPr>
    <w:rPr>
      <w:rFonts w:ascii="Arial" w:eastAsia="Times New Roman" w:hAnsi="Arial" w:cs="Arial"/>
    </w:rPr>
  </w:style>
  <w:style w:type="paragraph" w:customStyle="1" w:styleId="xl70">
    <w:name w:val="xl70"/>
    <w:basedOn w:val="Normal"/>
    <w:rsid w:val="004B725C"/>
    <w:pPr>
      <w:spacing w:before="100" w:beforeAutospacing="1" w:after="100" w:afterAutospacing="1"/>
      <w:jc w:val="right"/>
    </w:pPr>
    <w:rPr>
      <w:rFonts w:ascii="Arial" w:eastAsia="Times New Roman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61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dore Yanagihara</dc:creator>
  <cp:keywords/>
  <dc:description/>
  <cp:lastModifiedBy>Theodore Yanagihara</cp:lastModifiedBy>
  <cp:revision>5</cp:revision>
  <dcterms:created xsi:type="dcterms:W3CDTF">2019-05-31T23:45:00Z</dcterms:created>
  <dcterms:modified xsi:type="dcterms:W3CDTF">2019-07-14T02:02:00Z</dcterms:modified>
</cp:coreProperties>
</file>